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eastAsia="等线" w:cs="Arial"/>
          <w:sz w:val="20"/>
          <w:szCs w:val="20"/>
        </w:rPr>
      </w:pPr>
      <w:r>
        <w:rPr>
          <w:rFonts w:ascii="Arial" w:hAnsi="Arial" w:eastAsia="等线" w:cs="Arial"/>
          <w:sz w:val="20"/>
          <w:szCs w:val="20"/>
        </w:rPr>
        <w:t xml:space="preserve">Figure S2. Decision curve analysis of comparison between nomogram and TNM stage for predicting survival. (A) Comparison in the training cohort; (B) Comparison in the validation cohort. The blue line indicates the net benefit using the TNM staging system. The green line represents the net benefit using the nomogram. </w:t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2509520"/>
            <wp:effectExtent l="0" t="0" r="2540" b="508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902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蒋国庆</cp:lastModifiedBy>
  <dcterms:modified xsi:type="dcterms:W3CDTF">2020-10-21T11:2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